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79194" w14:textId="77777777" w:rsidR="00837AD8" w:rsidRDefault="00837AD8" w:rsidP="00837AD8">
      <w:pPr>
        <w:rPr>
          <w:rFonts w:ascii="Times New Roman" w:hAnsi="Times New Roman" w:cs="Times New Roman"/>
          <w:sz w:val="24"/>
          <w:szCs w:val="24"/>
        </w:rPr>
      </w:pPr>
      <w:r w:rsidRPr="004E4B63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4E4B6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emical composition of the buffer solution.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7054"/>
        <w:gridCol w:w="2167"/>
      </w:tblGrid>
      <w:tr w:rsidR="00837AD8" w:rsidRPr="005F61F7" w14:paraId="757BEDA6" w14:textId="77777777" w:rsidTr="00350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3B98B32E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gredient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6C1ED26F" w14:textId="72FC2B99" w:rsidR="00837AD8" w:rsidRPr="00D20772" w:rsidRDefault="00837AD8" w:rsidP="00350100">
            <w:pPr>
              <w:spacing w:line="480" w:lineRule="auto"/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ncentration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[</w:t>
            </w:r>
            <w:proofErr w:type="spellStart"/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M</w:t>
            </w:r>
            <w:proofErr w:type="spellEnd"/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]</w:t>
            </w:r>
          </w:p>
        </w:tc>
      </w:tr>
      <w:tr w:rsidR="00837AD8" w:rsidRPr="005F61F7" w14:paraId="47AFB8EE" w14:textId="77777777" w:rsidTr="0035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2E58E6ED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aCl</w:t>
            </w:r>
            <w:proofErr w:type="spellEnd"/>
          </w:p>
        </w:tc>
        <w:tc>
          <w:tcPr>
            <w:tcW w:w="2167" w:type="dxa"/>
            <w:shd w:val="clear" w:color="auto" w:fill="auto"/>
            <w:vAlign w:val="center"/>
          </w:tcPr>
          <w:p w14:paraId="239FE20C" w14:textId="77777777" w:rsidR="00837AD8" w:rsidRPr="00D20772" w:rsidRDefault="00837AD8" w:rsidP="00350100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0</w:t>
            </w:r>
          </w:p>
        </w:tc>
      </w:tr>
      <w:tr w:rsidR="00837AD8" w:rsidRPr="005F61F7" w14:paraId="18E270EE" w14:textId="77777777" w:rsidTr="00350100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3B5662BF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KCl</w:t>
            </w:r>
            <w:proofErr w:type="spellEnd"/>
          </w:p>
        </w:tc>
        <w:tc>
          <w:tcPr>
            <w:tcW w:w="2167" w:type="dxa"/>
            <w:shd w:val="clear" w:color="auto" w:fill="auto"/>
            <w:vAlign w:val="center"/>
          </w:tcPr>
          <w:p w14:paraId="7C16FC85" w14:textId="77777777" w:rsidR="00837AD8" w:rsidRPr="00D20772" w:rsidRDefault="00837AD8" w:rsidP="00350100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9</w:t>
            </w:r>
          </w:p>
        </w:tc>
      </w:tr>
      <w:tr w:rsidR="00837AD8" w:rsidRPr="005F61F7" w14:paraId="420ED822" w14:textId="77777777" w:rsidTr="0035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4213229E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Cl</w:t>
            </w:r>
            <w:proofErr w:type="spellEnd"/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1 N)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7323DE2A" w14:textId="77777777" w:rsidR="00837AD8" w:rsidRPr="00D20772" w:rsidRDefault="00837AD8" w:rsidP="00350100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</w:tr>
      <w:tr w:rsidR="00837AD8" w:rsidRPr="005F61F7" w14:paraId="6CE2A842" w14:textId="77777777" w:rsidTr="00350100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4E867953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a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l ∙ 2 H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17E9515A" w14:textId="77777777" w:rsidR="00837AD8" w:rsidRPr="00D20772" w:rsidRDefault="00837AD8" w:rsidP="00350100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</w:tr>
      <w:tr w:rsidR="00837AD8" w:rsidRPr="005F61F7" w14:paraId="04CCCB37" w14:textId="77777777" w:rsidTr="0035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4E5DDF84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gCl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∙ 6 H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0254A865" w14:textId="77777777" w:rsidR="00837AD8" w:rsidRPr="00D20772" w:rsidRDefault="00837AD8" w:rsidP="00350100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837AD8" w:rsidRPr="005F61F7" w14:paraId="5E37036C" w14:textId="77777777" w:rsidTr="00350100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3F9CAA04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H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4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l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78332C4A" w14:textId="77777777" w:rsidR="00837AD8" w:rsidRPr="00D20772" w:rsidRDefault="00837AD8" w:rsidP="00350100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</w:t>
            </w:r>
          </w:p>
        </w:tc>
      </w:tr>
      <w:tr w:rsidR="00837AD8" w:rsidRPr="00D20772" w14:paraId="228B2496" w14:textId="77777777" w:rsidTr="0035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7F8B3FD7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a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PO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4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∙ 12 H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1C1D13BE" w14:textId="77777777" w:rsidR="00837AD8" w:rsidRPr="00D20772" w:rsidRDefault="00837AD8" w:rsidP="00350100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0</w:t>
            </w:r>
          </w:p>
        </w:tc>
      </w:tr>
      <w:tr w:rsidR="00837AD8" w:rsidRPr="00D20772" w14:paraId="2C980B55" w14:textId="77777777" w:rsidTr="00350100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4F0749AF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aH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O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4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∙ H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65A2AB71" w14:textId="77777777" w:rsidR="00837AD8" w:rsidRPr="00D20772" w:rsidRDefault="00837AD8" w:rsidP="00350100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0</w:t>
            </w:r>
          </w:p>
        </w:tc>
      </w:tr>
      <w:tr w:rsidR="00837AD8" w:rsidRPr="00D20772" w14:paraId="4B3B12F6" w14:textId="77777777" w:rsidTr="0035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14:paraId="5FF78A54" w14:textId="77777777" w:rsidR="00837AD8" w:rsidRPr="00D20772" w:rsidRDefault="00837AD8" w:rsidP="00350100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</w:pP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aHCO</w:t>
            </w:r>
            <w:r w:rsidRPr="00D2077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3682992D" w14:textId="77777777" w:rsidR="00837AD8" w:rsidRPr="00D20772" w:rsidRDefault="00837AD8" w:rsidP="00350100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7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90</w:t>
            </w:r>
          </w:p>
        </w:tc>
      </w:tr>
    </w:tbl>
    <w:p w14:paraId="34534960" w14:textId="77777777" w:rsidR="00837AD8" w:rsidRDefault="00837AD8" w:rsidP="00837AD8">
      <w:pPr>
        <w:rPr>
          <w:rFonts w:ascii="Times New Roman" w:hAnsi="Times New Roman" w:cs="Times New Roman"/>
          <w:sz w:val="24"/>
          <w:szCs w:val="24"/>
        </w:rPr>
      </w:pPr>
    </w:p>
    <w:p w14:paraId="40B1BB93" w14:textId="5A02CB53" w:rsidR="00023890" w:rsidRPr="00E21BA7" w:rsidRDefault="0002389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23890" w:rsidRPr="00E21B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9E6B74" w15:done="0"/>
  <w15:commentEx w15:paraId="1C0FD47C" w15:done="0"/>
  <w15:commentEx w15:paraId="3C891F0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elyne Mann">
    <w15:presenceInfo w15:providerId="None" w15:userId="Evelyne 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B9"/>
    <w:rsid w:val="00023890"/>
    <w:rsid w:val="00174D0F"/>
    <w:rsid w:val="001D69F0"/>
    <w:rsid w:val="001E0085"/>
    <w:rsid w:val="001E4282"/>
    <w:rsid w:val="002173F0"/>
    <w:rsid w:val="00274BCB"/>
    <w:rsid w:val="002B0612"/>
    <w:rsid w:val="002B3DFB"/>
    <w:rsid w:val="002D2049"/>
    <w:rsid w:val="002D33C3"/>
    <w:rsid w:val="0034056C"/>
    <w:rsid w:val="00350100"/>
    <w:rsid w:val="00373C68"/>
    <w:rsid w:val="00391B00"/>
    <w:rsid w:val="00395699"/>
    <w:rsid w:val="003F53AD"/>
    <w:rsid w:val="003F71E9"/>
    <w:rsid w:val="004E05BE"/>
    <w:rsid w:val="00537EC4"/>
    <w:rsid w:val="00546AD2"/>
    <w:rsid w:val="00597305"/>
    <w:rsid w:val="005C2C93"/>
    <w:rsid w:val="0060492A"/>
    <w:rsid w:val="006F2945"/>
    <w:rsid w:val="00717338"/>
    <w:rsid w:val="007577EA"/>
    <w:rsid w:val="007A148A"/>
    <w:rsid w:val="007B7654"/>
    <w:rsid w:val="008363EA"/>
    <w:rsid w:val="00837AD8"/>
    <w:rsid w:val="00877107"/>
    <w:rsid w:val="008F00A9"/>
    <w:rsid w:val="008F7C58"/>
    <w:rsid w:val="00927276"/>
    <w:rsid w:val="009432DD"/>
    <w:rsid w:val="009474FA"/>
    <w:rsid w:val="00997101"/>
    <w:rsid w:val="00A41BD6"/>
    <w:rsid w:val="00A51E82"/>
    <w:rsid w:val="00AF6D65"/>
    <w:rsid w:val="00B0466F"/>
    <w:rsid w:val="00B443B9"/>
    <w:rsid w:val="00CA4C6B"/>
    <w:rsid w:val="00D34F67"/>
    <w:rsid w:val="00DE0B3A"/>
    <w:rsid w:val="00E21BA7"/>
    <w:rsid w:val="00EB13F1"/>
    <w:rsid w:val="00EC5E2E"/>
    <w:rsid w:val="00EE6230"/>
    <w:rsid w:val="00F576FF"/>
    <w:rsid w:val="00F84393"/>
    <w:rsid w:val="00FE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D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D33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33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33C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3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3C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3C3"/>
    <w:rPr>
      <w:rFonts w:ascii="Tahoma" w:hAnsi="Tahoma" w:cs="Tahoma"/>
      <w:sz w:val="16"/>
      <w:szCs w:val="16"/>
      <w:lang w:val="en-US"/>
    </w:rPr>
  </w:style>
  <w:style w:type="table" w:customStyle="1" w:styleId="HelleSchattierung1">
    <w:name w:val="Helle Schattierung1"/>
    <w:basedOn w:val="NormaleTabelle"/>
    <w:uiPriority w:val="60"/>
    <w:rsid w:val="00837AD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D33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33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33C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3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3C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3C3"/>
    <w:rPr>
      <w:rFonts w:ascii="Tahoma" w:hAnsi="Tahoma" w:cs="Tahoma"/>
      <w:sz w:val="16"/>
      <w:szCs w:val="16"/>
      <w:lang w:val="en-US"/>
    </w:rPr>
  </w:style>
  <w:style w:type="table" w:customStyle="1" w:styleId="HelleSchattierung1">
    <w:name w:val="Helle Schattierung1"/>
    <w:basedOn w:val="NormaleTabelle"/>
    <w:uiPriority w:val="60"/>
    <w:rsid w:val="00837AD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zels Stefanie</dc:creator>
  <cp:lastModifiedBy>Wetzels Stefanie</cp:lastModifiedBy>
  <cp:revision>3</cp:revision>
  <dcterms:created xsi:type="dcterms:W3CDTF">2018-01-24T14:49:00Z</dcterms:created>
  <dcterms:modified xsi:type="dcterms:W3CDTF">2018-01-24T14:53:00Z</dcterms:modified>
</cp:coreProperties>
</file>